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1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4254"/>
        <w:gridCol w:w="2721"/>
      </w:tblGrid>
      <w:tr>
        <w:trPr/>
        <w:tc>
          <w:tcPr>
            <w:tcW w:w="89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Supplemental Table 1</w:t>
            </w:r>
          </w:p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i/>
                <w:i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i/>
                <w:sz w:val="24"/>
                <w:szCs w:val="24"/>
              </w:rPr>
              <w:t>Provinces that completed the ACC and WTM modules according to survey cycle</w:t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Year</w:t>
            </w:r>
          </w:p>
        </w:tc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ACC module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WTM module</w:t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05/2006</w:t>
            </w:r>
          </w:p>
        </w:tc>
        <w:tc>
          <w:tcPr>
            <w:tcW w:w="42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New Brunswick</w:t>
            </w:r>
          </w:p>
        </w:tc>
        <w:tc>
          <w:tcPr>
            <w:tcW w:w="27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New Brunswick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0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Ontario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Ontario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0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New Brunswick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0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Ontario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Ontario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Ontario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Ontario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British Colombia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Newfoundland, New Brunswick, British Colombia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Newfoundland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Nova Scotia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4</w:t>
            </w:r>
          </w:p>
        </w:tc>
        <w:tc>
          <w:tcPr>
            <w:tcW w:w="42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Newfoundland, Nova Scotia, New Brunswick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 xml:space="preserve">Newfoundland </w:t>
            </w:r>
          </w:p>
        </w:tc>
      </w:tr>
      <w:tr>
        <w:trPr/>
        <w:tc>
          <w:tcPr>
            <w:tcW w:w="8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;Titlingmes" w:ascii="Times New Roman;Titlingmes" w:hAnsi="Times New Roman;Titlingmes"/>
                <w:i/>
                <w:sz w:val="24"/>
                <w:szCs w:val="24"/>
              </w:rPr>
              <w:t xml:space="preserve">Note. </w:t>
            </w: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Provinces had the opportunity to opt out of answering certain modules of the Canadian Community Health Survey; ACC = Access to Health Care Services; WTM= Waiting Tim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tling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tling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16:19:00Z</dcterms:created>
  <dc:creator>Gabrielle Logan</dc:creator>
  <dc:description/>
  <cp:keywords/>
  <dc:language>en-US</dc:language>
  <cp:lastModifiedBy>Jordana Sommer</cp:lastModifiedBy>
  <dcterms:modified xsi:type="dcterms:W3CDTF">2020-03-08T16:19:00Z</dcterms:modified>
  <cp:revision>2</cp:revision>
  <dc:subject/>
  <dc:title/>
</cp:coreProperties>
</file>